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F6F" w:rsidRPr="00517370" w:rsidRDefault="00517370" w:rsidP="00517370">
      <w:pPr>
        <w:rPr>
          <w:rFonts w:ascii="Calibri" w:hAnsi="Calibri"/>
          <w:lang w:val="en-US"/>
        </w:rPr>
      </w:pPr>
      <w:r w:rsidRPr="00517370">
        <w:rPr>
          <w:rFonts w:ascii="Calibri" w:hAnsi="Calibri" w:cs="Times New Roman"/>
          <w:b/>
        </w:rPr>
        <w:t xml:space="preserve">Table S3. </w:t>
      </w:r>
      <w:r w:rsidRPr="00517370">
        <w:rPr>
          <w:rFonts w:ascii="Calibri" w:hAnsi="Calibri" w:cs="Times New Roman"/>
          <w:b/>
          <w:lang w:val="en-US"/>
        </w:rPr>
        <w:t>Gene ontology enrichment analysis of</w:t>
      </w:r>
      <w:r w:rsidRPr="00517370">
        <w:rPr>
          <w:rFonts w:ascii="Calibri" w:hAnsi="Calibri" w:cs="Times New Roman"/>
          <w:b/>
        </w:rPr>
        <w:t xml:space="preserve"> female- and male-biased transcripts</w:t>
      </w:r>
    </w:p>
    <w:tbl>
      <w:tblPr>
        <w:tblW w:w="5000" w:type="pct"/>
        <w:tblLayout w:type="fixed"/>
        <w:tblLook w:val="04A0"/>
      </w:tblPr>
      <w:tblGrid>
        <w:gridCol w:w="454"/>
        <w:gridCol w:w="4617"/>
        <w:gridCol w:w="707"/>
        <w:gridCol w:w="820"/>
        <w:gridCol w:w="881"/>
        <w:gridCol w:w="1043"/>
      </w:tblGrid>
      <w:tr w:rsidR="00517370" w:rsidRPr="00407F6F" w:rsidTr="006E13AB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370" w:rsidRPr="00407F6F" w:rsidRDefault="00517370" w:rsidP="005173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0"/>
              </w:rPr>
              <w:t xml:space="preserve">A. </w:t>
            </w:r>
            <w:r w:rsidRPr="00407F6F">
              <w:rPr>
                <w:rFonts w:eastAsia="Times New Roman" w:cstheme="minorHAnsi"/>
                <w:b/>
                <w:bCs/>
                <w:color w:val="000000"/>
                <w:szCs w:val="20"/>
              </w:rPr>
              <w:t>Enriched Gene Ontology terms in the female-biased transcripts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Fold Enric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6412~transl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27E-31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6414~translational elong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74E-05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51726~regulatio</w:t>
            </w:r>
            <w:bookmarkStart w:id="0" w:name="_GoBack"/>
            <w:bookmarkEnd w:id="0"/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n of cell cycl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28E-04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:0043627~response to </w:t>
            </w:r>
            <w:proofErr w:type="spellStart"/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estrogen</w:t>
            </w:r>
            <w:proofErr w:type="spellEnd"/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imulu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33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:0032355~response to </w:t>
            </w:r>
            <w:proofErr w:type="spellStart"/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estradiol</w:t>
            </w:r>
            <w:proofErr w:type="spellEnd"/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imulu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33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8545~response to steroid hormone stimulu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64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6148~pigment biosynthet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31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9725~response to hormone stimulu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47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2440~pigment me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84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9719~response to endogenous stimulu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04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9113~purine base biosynthet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6.2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48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3735~structural constituent of ribosom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63E-34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198~structural molecule 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14E-24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3723~RNA bind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68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8135~translation factor activity, nucleic acid bind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09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529~sugar bind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58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319~lipid transporter 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77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3743~translation initiation factor 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10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3746~translation elongation factor 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42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840~ribosom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.89E-36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30529~ribonucleoprotein complex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32E-31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3232~intracellular non-membrane-bounded organell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5E-21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3228~non-membrane-bounded organell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5E-21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19031~viral envelop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97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730~nucleolu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19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33279~ribosomal subuni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67E-02</w:t>
            </w:r>
          </w:p>
        </w:tc>
      </w:tr>
    </w:tbl>
    <w:p w:rsidR="00517370" w:rsidRDefault="00517370" w:rsidP="00517370"/>
    <w:tbl>
      <w:tblPr>
        <w:tblW w:w="5000" w:type="pct"/>
        <w:tblLayout w:type="fixed"/>
        <w:tblLook w:val="04A0"/>
      </w:tblPr>
      <w:tblGrid>
        <w:gridCol w:w="510"/>
        <w:gridCol w:w="4561"/>
        <w:gridCol w:w="707"/>
        <w:gridCol w:w="850"/>
        <w:gridCol w:w="849"/>
        <w:gridCol w:w="1045"/>
      </w:tblGrid>
      <w:tr w:rsidR="00517370" w:rsidRPr="00407F6F" w:rsidTr="006E13AB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370" w:rsidRPr="00407F6F" w:rsidRDefault="00517370" w:rsidP="0051737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0"/>
              </w:rPr>
              <w:t xml:space="preserve">B. </w:t>
            </w:r>
            <w:r w:rsidRPr="00407F6F">
              <w:rPr>
                <w:rFonts w:eastAsia="Times New Roman" w:cstheme="minorHAnsi"/>
                <w:b/>
                <w:bCs/>
                <w:color w:val="000000"/>
                <w:szCs w:val="20"/>
              </w:rPr>
              <w:t>Enriched Gene Ontology terms in the male-biased transcripts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Fold Enric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16052~carbohydrate ca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70E-06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6030~chitin me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18E-05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6032~chitin ca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18E-05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0272~polysaccharide ca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9.1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91E-05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6026~aminoglycan ca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9.1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91E-05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976~polysaccharide me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9.61E-05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6022~aminoglycan me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08E-04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9057~macromolecule ca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03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50817~coagul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57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7596~blood coagul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57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50878~regulation of body fluid level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57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7599~hemostasi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57E-03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996~monosaccharide me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50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10038~response to metal 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53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10035~response to inorganic substanc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59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55114~oxidation reduc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15031~protein transpor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34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5184~establishment of protein localiz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34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2060~wound heal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47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8104~protein localiz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19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4275~cellular carbohydrate ca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59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46164~alcohol catabolic 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59E-02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8061~chitin bind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10.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90E-06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4568~chitinase 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82.5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1.08E-05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1871~pattern bind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.89E-04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30247~polysaccharide bind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.89E-04</w:t>
            </w:r>
          </w:p>
        </w:tc>
      </w:tr>
      <w:tr w:rsidR="00517370" w:rsidRPr="00407F6F" w:rsidTr="006E13AB">
        <w:trPr>
          <w:trHeight w:val="31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30246~carbohydrate bind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3.86E-02</w:t>
            </w:r>
          </w:p>
        </w:tc>
      </w:tr>
      <w:tr w:rsidR="00517370" w:rsidRPr="00407F6F" w:rsidTr="006E13AB">
        <w:trPr>
          <w:trHeight w:val="630"/>
        </w:trPr>
        <w:tc>
          <w:tcPr>
            <w:tcW w:w="29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576~extracellular reg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7.75E-03</w:t>
            </w:r>
          </w:p>
        </w:tc>
      </w:tr>
      <w:tr w:rsidR="00517370" w:rsidRPr="00407F6F" w:rsidTr="006E13AB">
        <w:trPr>
          <w:trHeight w:val="645"/>
        </w:trPr>
        <w:tc>
          <w:tcPr>
            <w:tcW w:w="29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GO:0005829~cytoso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370" w:rsidRPr="00407F6F" w:rsidRDefault="00517370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07F6F">
              <w:rPr>
                <w:rFonts w:eastAsia="Times New Roman" w:cstheme="minorHAnsi"/>
                <w:color w:val="000000"/>
                <w:sz w:val="20"/>
                <w:szCs w:val="20"/>
              </w:rPr>
              <w:t>4.68E-02</w:t>
            </w:r>
          </w:p>
        </w:tc>
      </w:tr>
    </w:tbl>
    <w:p w:rsidR="00517370" w:rsidRDefault="00517370" w:rsidP="00517370"/>
    <w:p w:rsidR="00517370" w:rsidRPr="00517370" w:rsidRDefault="00517370" w:rsidP="00517370">
      <w:pPr>
        <w:rPr>
          <w:lang w:val="en-US"/>
        </w:rPr>
      </w:pPr>
    </w:p>
    <w:sectPr w:rsidR="00517370" w:rsidRPr="00517370" w:rsidSect="006F46E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7956A6"/>
    <w:rsid w:val="00023A58"/>
    <w:rsid w:val="0008287B"/>
    <w:rsid w:val="000D094B"/>
    <w:rsid w:val="00134B29"/>
    <w:rsid w:val="001504C2"/>
    <w:rsid w:val="00164D45"/>
    <w:rsid w:val="001979D9"/>
    <w:rsid w:val="001A2B31"/>
    <w:rsid w:val="001C7501"/>
    <w:rsid w:val="001E0E1D"/>
    <w:rsid w:val="001F3610"/>
    <w:rsid w:val="00292B26"/>
    <w:rsid w:val="003160F4"/>
    <w:rsid w:val="003771BB"/>
    <w:rsid w:val="00382C68"/>
    <w:rsid w:val="003C0873"/>
    <w:rsid w:val="00407F6F"/>
    <w:rsid w:val="004445C6"/>
    <w:rsid w:val="00456A9A"/>
    <w:rsid w:val="0046370D"/>
    <w:rsid w:val="00484C83"/>
    <w:rsid w:val="004C1DF6"/>
    <w:rsid w:val="004F216F"/>
    <w:rsid w:val="005137FF"/>
    <w:rsid w:val="00517370"/>
    <w:rsid w:val="00533A73"/>
    <w:rsid w:val="00545D01"/>
    <w:rsid w:val="0058051C"/>
    <w:rsid w:val="005A0165"/>
    <w:rsid w:val="00680689"/>
    <w:rsid w:val="006A3EFC"/>
    <w:rsid w:val="006A7577"/>
    <w:rsid w:val="006F0AD8"/>
    <w:rsid w:val="006F46E2"/>
    <w:rsid w:val="007046CE"/>
    <w:rsid w:val="00711710"/>
    <w:rsid w:val="00716710"/>
    <w:rsid w:val="00763223"/>
    <w:rsid w:val="00771123"/>
    <w:rsid w:val="007730F9"/>
    <w:rsid w:val="007956A6"/>
    <w:rsid w:val="007D4AF9"/>
    <w:rsid w:val="00814829"/>
    <w:rsid w:val="0083286C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A36A2D"/>
    <w:rsid w:val="00A37B5C"/>
    <w:rsid w:val="00A37FA1"/>
    <w:rsid w:val="00A86A70"/>
    <w:rsid w:val="00AB2668"/>
    <w:rsid w:val="00AC1D79"/>
    <w:rsid w:val="00AD14AC"/>
    <w:rsid w:val="00AD46F6"/>
    <w:rsid w:val="00B22C9C"/>
    <w:rsid w:val="00B30A5E"/>
    <w:rsid w:val="00B75618"/>
    <w:rsid w:val="00BB4C27"/>
    <w:rsid w:val="00BB7DD8"/>
    <w:rsid w:val="00BC5AC2"/>
    <w:rsid w:val="00C05FE3"/>
    <w:rsid w:val="00C106B9"/>
    <w:rsid w:val="00C16F21"/>
    <w:rsid w:val="00C36E5F"/>
    <w:rsid w:val="00C441C6"/>
    <w:rsid w:val="00C96321"/>
    <w:rsid w:val="00CD6C84"/>
    <w:rsid w:val="00CF7E84"/>
    <w:rsid w:val="00D15787"/>
    <w:rsid w:val="00D251AA"/>
    <w:rsid w:val="00D97A55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C5098"/>
    <w:rsid w:val="00EF0F12"/>
    <w:rsid w:val="00EF70F7"/>
    <w:rsid w:val="00F1374F"/>
    <w:rsid w:val="00F3782D"/>
    <w:rsid w:val="00F45007"/>
    <w:rsid w:val="00F84F9D"/>
    <w:rsid w:val="00FC7C73"/>
    <w:rsid w:val="00FF5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51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iling</dc:creator>
  <cp:lastModifiedBy>dbsgzy</cp:lastModifiedBy>
  <cp:revision>4</cp:revision>
  <cp:lastPrinted>2012-07-27T07:41:00Z</cp:lastPrinted>
  <dcterms:created xsi:type="dcterms:W3CDTF">2012-07-27T07:34:00Z</dcterms:created>
  <dcterms:modified xsi:type="dcterms:W3CDTF">2012-09-08T06:05:00Z</dcterms:modified>
</cp:coreProperties>
</file>